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F7EF3B" w14:textId="24E5D8F0" w:rsidR="004654DE" w:rsidRPr="00737B16" w:rsidRDefault="00163031" w:rsidP="0030070A">
      <w:pPr>
        <w:ind w:left="1556" w:firstLine="1276"/>
        <w:jc w:val="both"/>
        <w:rPr>
          <w:rFonts w:ascii="Times New Roman" w:hAnsi="Times New Roman" w:cs="Times New Roman"/>
          <w:sz w:val="24"/>
          <w:szCs w:val="24"/>
        </w:rPr>
      </w:pPr>
      <w:r w:rsidRPr="00737B1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C1CAA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ED178F" w:rsidRPr="00737B16">
        <w:rPr>
          <w:rFonts w:ascii="Times New Roman" w:hAnsi="Times New Roman" w:cs="Times New Roman"/>
          <w:b/>
          <w:sz w:val="24"/>
          <w:szCs w:val="24"/>
        </w:rPr>
        <w:t>6</w:t>
      </w:r>
      <w:r w:rsidR="004654DE" w:rsidRPr="00737B16">
        <w:rPr>
          <w:rFonts w:ascii="Times New Roman" w:hAnsi="Times New Roman" w:cs="Times New Roman"/>
          <w:b/>
          <w:sz w:val="24"/>
          <w:szCs w:val="24"/>
        </w:rPr>
        <w:t>.</w:t>
      </w:r>
      <w:r w:rsidR="004654DE" w:rsidRPr="00737B16">
        <w:rPr>
          <w:rFonts w:ascii="Times New Roman" w:hAnsi="Times New Roman" w:cs="Times New Roman"/>
          <w:sz w:val="24"/>
          <w:szCs w:val="24"/>
        </w:rPr>
        <w:t xml:space="preserve"> </w:t>
      </w:r>
      <w:r w:rsidR="008C6AAA" w:rsidRPr="00737B16">
        <w:rPr>
          <w:rFonts w:ascii="Times New Roman" w:hAnsi="Times New Roman" w:cs="Times New Roman"/>
          <w:sz w:val="24"/>
          <w:szCs w:val="24"/>
        </w:rPr>
        <w:t>Primers</w:t>
      </w:r>
    </w:p>
    <w:tbl>
      <w:tblPr>
        <w:tblStyle w:val="PlainTable3"/>
        <w:tblpPr w:leftFromText="141" w:rightFromText="141" w:vertAnchor="page" w:horzAnchor="margin" w:tblpXSpec="center" w:tblpY="1863"/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3960"/>
        <w:gridCol w:w="4140"/>
      </w:tblGrid>
      <w:tr w:rsidR="008C6AAA" w:rsidRPr="00737B16" w14:paraId="4922CFA0" w14:textId="77777777" w:rsidTr="008C6A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75" w:type="dxa"/>
          </w:tcPr>
          <w:p w14:paraId="43205F60" w14:textId="1C5032DA" w:rsidR="008C6AAA" w:rsidRPr="00737B16" w:rsidRDefault="008C6AAA" w:rsidP="004654D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737B16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PrImers</w:t>
            </w:r>
          </w:p>
        </w:tc>
        <w:tc>
          <w:tcPr>
            <w:tcW w:w="3960" w:type="dxa"/>
            <w:noWrap/>
          </w:tcPr>
          <w:p w14:paraId="4BF7BB71" w14:textId="23C34234" w:rsidR="008C6AAA" w:rsidRPr="00737B16" w:rsidRDefault="008C6AAA" w:rsidP="006A33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eastAsia="de-DE"/>
              </w:rPr>
            </w:pPr>
            <w:r w:rsidRPr="00737B16"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eastAsia="de-DE"/>
              </w:rPr>
              <w:t>FW 5’ to 3’</w:t>
            </w:r>
          </w:p>
        </w:tc>
        <w:tc>
          <w:tcPr>
            <w:tcW w:w="4140" w:type="dxa"/>
          </w:tcPr>
          <w:p w14:paraId="79DEC885" w14:textId="74C08D19" w:rsidR="008C6AAA" w:rsidRPr="00737B16" w:rsidRDefault="008C6AAA" w:rsidP="006A3323">
            <w:pPr>
              <w:ind w:left="-170" w:firstLine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eastAsia="de-DE"/>
              </w:rPr>
            </w:pPr>
            <w:r w:rsidRPr="00737B16">
              <w:rPr>
                <w:rFonts w:ascii="Times New Roman" w:eastAsia="Times New Roman" w:hAnsi="Times New Roman" w:cs="Times New Roman"/>
                <w:b w:val="0"/>
                <w:bCs w:val="0"/>
                <w:noProof w:val="0"/>
                <w:color w:val="000000"/>
                <w:sz w:val="18"/>
                <w:szCs w:val="18"/>
                <w:lang w:eastAsia="de-DE"/>
              </w:rPr>
              <w:t>RV 5’ to 3’</w:t>
            </w:r>
          </w:p>
        </w:tc>
      </w:tr>
      <w:tr w:rsidR="008C6AAA" w:rsidRPr="00737B16" w14:paraId="2D18CB8F" w14:textId="77777777" w:rsidTr="008C6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7841234" w14:textId="0A723A62" w:rsidR="008C6AAA" w:rsidRPr="00737B16" w:rsidRDefault="008C6AAA" w:rsidP="004654DE">
            <w:pPr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18"/>
                <w:szCs w:val="18"/>
                <w:lang w:eastAsia="de-DE"/>
              </w:rPr>
            </w:pPr>
            <w:r w:rsidRPr="00737B16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18"/>
                <w:szCs w:val="18"/>
                <w:lang w:eastAsia="de-DE"/>
              </w:rPr>
              <w:t>DIAPH1</w:t>
            </w:r>
          </w:p>
        </w:tc>
        <w:tc>
          <w:tcPr>
            <w:tcW w:w="3960" w:type="dxa"/>
            <w:noWrap/>
          </w:tcPr>
          <w:p w14:paraId="00BB3002" w14:textId="55E2DA31" w:rsidR="008C6AAA" w:rsidRPr="00737B16" w:rsidRDefault="00373E5A" w:rsidP="00465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737B16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CGACGGCGGCAAATCTAAG</w:t>
            </w:r>
          </w:p>
        </w:tc>
        <w:tc>
          <w:tcPr>
            <w:tcW w:w="4140" w:type="dxa"/>
          </w:tcPr>
          <w:p w14:paraId="282D6B69" w14:textId="49E705FE" w:rsidR="008C6AAA" w:rsidRPr="00737B16" w:rsidRDefault="00373E5A" w:rsidP="00373E5A">
            <w:pPr>
              <w:ind w:left="-170"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737B16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TGAGCAGAATTGGGCTTTTCC</w:t>
            </w:r>
          </w:p>
        </w:tc>
      </w:tr>
      <w:tr w:rsidR="008C6AAA" w:rsidRPr="00737B16" w14:paraId="3FF9A61B" w14:textId="77777777" w:rsidTr="008C6AAA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B460118" w14:textId="16C31ACD" w:rsidR="008C6AAA" w:rsidRPr="00737B16" w:rsidRDefault="007378F7" w:rsidP="004654DE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737B16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18S</w:t>
            </w:r>
          </w:p>
        </w:tc>
        <w:tc>
          <w:tcPr>
            <w:tcW w:w="3960" w:type="dxa"/>
            <w:noWrap/>
          </w:tcPr>
          <w:p w14:paraId="37A4CEE2" w14:textId="39EE2377" w:rsidR="008C6AAA" w:rsidRPr="00737B16" w:rsidRDefault="00373E5A" w:rsidP="00465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737B16">
              <w:rPr>
                <w:rFonts w:ascii="Times New Roman" w:hAnsi="Times New Roman" w:cs="Times New Roman"/>
              </w:rPr>
              <w:t>GTAACCCGTTGAACCCCATT</w:t>
            </w:r>
          </w:p>
        </w:tc>
        <w:tc>
          <w:tcPr>
            <w:tcW w:w="4140" w:type="dxa"/>
          </w:tcPr>
          <w:p w14:paraId="48A193C9" w14:textId="181678D3" w:rsidR="008C6AAA" w:rsidRPr="00737B16" w:rsidRDefault="00373E5A" w:rsidP="006E6FCF">
            <w:pPr>
              <w:ind w:left="-170"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</w:pPr>
            <w:r w:rsidRPr="00737B16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eastAsia="de-DE"/>
              </w:rPr>
              <w:t>CCATCCAATCGGTAGTAGCG</w:t>
            </w:r>
          </w:p>
        </w:tc>
      </w:tr>
    </w:tbl>
    <w:p w14:paraId="0E458CC4" w14:textId="41F57F92" w:rsidR="009A26B0" w:rsidRPr="00D14D3E" w:rsidRDefault="009A26B0" w:rsidP="0030070A">
      <w:pPr>
        <w:ind w:left="-1276"/>
        <w:rPr>
          <w:rFonts w:ascii="Arial" w:hAnsi="Arial" w:cs="Arial"/>
          <w:sz w:val="16"/>
        </w:rPr>
      </w:pPr>
    </w:p>
    <w:sectPr w:rsidR="009A26B0" w:rsidRPr="00D14D3E" w:rsidSect="0031081C">
      <w:pgSz w:w="16838" w:h="11906" w:orient="landscape"/>
      <w:pgMar w:top="630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6B0"/>
    <w:rsid w:val="000035B5"/>
    <w:rsid w:val="00010812"/>
    <w:rsid w:val="00046F54"/>
    <w:rsid w:val="00091A93"/>
    <w:rsid w:val="00094271"/>
    <w:rsid w:val="000D2CA5"/>
    <w:rsid w:val="000F76B2"/>
    <w:rsid w:val="001008C8"/>
    <w:rsid w:val="001046D9"/>
    <w:rsid w:val="001304ED"/>
    <w:rsid w:val="00157D1D"/>
    <w:rsid w:val="00163031"/>
    <w:rsid w:val="001715A9"/>
    <w:rsid w:val="0018285C"/>
    <w:rsid w:val="00194374"/>
    <w:rsid w:val="001A1BEF"/>
    <w:rsid w:val="001D0B4D"/>
    <w:rsid w:val="001D4689"/>
    <w:rsid w:val="001D5BE0"/>
    <w:rsid w:val="001E2768"/>
    <w:rsid w:val="001F065B"/>
    <w:rsid w:val="0024293C"/>
    <w:rsid w:val="00293E2E"/>
    <w:rsid w:val="002A5038"/>
    <w:rsid w:val="002C1CAA"/>
    <w:rsid w:val="002C29ED"/>
    <w:rsid w:val="002D316A"/>
    <w:rsid w:val="002D71F9"/>
    <w:rsid w:val="0030070A"/>
    <w:rsid w:val="0031081C"/>
    <w:rsid w:val="00337527"/>
    <w:rsid w:val="00345302"/>
    <w:rsid w:val="00357115"/>
    <w:rsid w:val="00364F44"/>
    <w:rsid w:val="00371DB3"/>
    <w:rsid w:val="00373E5A"/>
    <w:rsid w:val="00382CFE"/>
    <w:rsid w:val="00391BA3"/>
    <w:rsid w:val="00422DD4"/>
    <w:rsid w:val="00444263"/>
    <w:rsid w:val="00445C34"/>
    <w:rsid w:val="004542C0"/>
    <w:rsid w:val="004654DE"/>
    <w:rsid w:val="0047280D"/>
    <w:rsid w:val="004B2BB2"/>
    <w:rsid w:val="004D2EA6"/>
    <w:rsid w:val="004D340A"/>
    <w:rsid w:val="004D544A"/>
    <w:rsid w:val="004E2F37"/>
    <w:rsid w:val="005049E5"/>
    <w:rsid w:val="00512BD0"/>
    <w:rsid w:val="005422A1"/>
    <w:rsid w:val="00553025"/>
    <w:rsid w:val="00560D24"/>
    <w:rsid w:val="005676C9"/>
    <w:rsid w:val="005F6250"/>
    <w:rsid w:val="00600619"/>
    <w:rsid w:val="006055BB"/>
    <w:rsid w:val="0062055B"/>
    <w:rsid w:val="006525EE"/>
    <w:rsid w:val="00683E85"/>
    <w:rsid w:val="00694FF1"/>
    <w:rsid w:val="006A3323"/>
    <w:rsid w:val="006A4C6E"/>
    <w:rsid w:val="006E50B8"/>
    <w:rsid w:val="006E6FCF"/>
    <w:rsid w:val="007224E5"/>
    <w:rsid w:val="00736ECB"/>
    <w:rsid w:val="007378F7"/>
    <w:rsid w:val="00737B16"/>
    <w:rsid w:val="007C193E"/>
    <w:rsid w:val="007F03DE"/>
    <w:rsid w:val="007F549E"/>
    <w:rsid w:val="00836124"/>
    <w:rsid w:val="008545D9"/>
    <w:rsid w:val="008825E8"/>
    <w:rsid w:val="008C6AAA"/>
    <w:rsid w:val="008F3084"/>
    <w:rsid w:val="00902CD8"/>
    <w:rsid w:val="00920C54"/>
    <w:rsid w:val="00924694"/>
    <w:rsid w:val="009569E6"/>
    <w:rsid w:val="00961781"/>
    <w:rsid w:val="00972334"/>
    <w:rsid w:val="00987184"/>
    <w:rsid w:val="009960FF"/>
    <w:rsid w:val="009A26B0"/>
    <w:rsid w:val="009A4ADE"/>
    <w:rsid w:val="009D0500"/>
    <w:rsid w:val="009E2D90"/>
    <w:rsid w:val="009E710E"/>
    <w:rsid w:val="00A07846"/>
    <w:rsid w:val="00A352C1"/>
    <w:rsid w:val="00A46E48"/>
    <w:rsid w:val="00A52C04"/>
    <w:rsid w:val="00A5752C"/>
    <w:rsid w:val="00A80B55"/>
    <w:rsid w:val="00A9698E"/>
    <w:rsid w:val="00AB322C"/>
    <w:rsid w:val="00AD1693"/>
    <w:rsid w:val="00AE1B55"/>
    <w:rsid w:val="00B07BE9"/>
    <w:rsid w:val="00B12CC7"/>
    <w:rsid w:val="00B21FF8"/>
    <w:rsid w:val="00B8276E"/>
    <w:rsid w:val="00BB04D7"/>
    <w:rsid w:val="00BB1B19"/>
    <w:rsid w:val="00BC37CC"/>
    <w:rsid w:val="00BE294B"/>
    <w:rsid w:val="00BF0A3F"/>
    <w:rsid w:val="00C33263"/>
    <w:rsid w:val="00C6399D"/>
    <w:rsid w:val="00C7089A"/>
    <w:rsid w:val="00C92929"/>
    <w:rsid w:val="00C945AE"/>
    <w:rsid w:val="00CA1B72"/>
    <w:rsid w:val="00CD5BFD"/>
    <w:rsid w:val="00CE35D5"/>
    <w:rsid w:val="00D14D3E"/>
    <w:rsid w:val="00D20780"/>
    <w:rsid w:val="00E001D3"/>
    <w:rsid w:val="00E24AD6"/>
    <w:rsid w:val="00E40F3C"/>
    <w:rsid w:val="00E50901"/>
    <w:rsid w:val="00E70B5B"/>
    <w:rsid w:val="00E740A5"/>
    <w:rsid w:val="00EA517A"/>
    <w:rsid w:val="00EB2C63"/>
    <w:rsid w:val="00EB4947"/>
    <w:rsid w:val="00ED178F"/>
    <w:rsid w:val="00ED17A9"/>
    <w:rsid w:val="00ED3A72"/>
    <w:rsid w:val="00EF4AD9"/>
    <w:rsid w:val="00F20B02"/>
    <w:rsid w:val="00F21843"/>
    <w:rsid w:val="00F41E1B"/>
    <w:rsid w:val="00FA0A28"/>
    <w:rsid w:val="00FE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67B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70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NormalTablo"/>
    <w:uiPriority w:val="43"/>
    <w:rsid w:val="00E70B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NormalTablo"/>
    <w:uiPriority w:val="46"/>
    <w:rsid w:val="00EA517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il1">
    <w:name w:val="Stil1"/>
    <w:basedOn w:val="NormalTablo"/>
    <w:uiPriority w:val="99"/>
    <w:rsid w:val="00EA517A"/>
    <w:pPr>
      <w:spacing w:after="0" w:line="240" w:lineRule="auto"/>
    </w:pPr>
    <w:tblPr/>
  </w:style>
  <w:style w:type="table" w:customStyle="1" w:styleId="GridTable2Accent5">
    <w:name w:val="Grid Table 2 Accent 5"/>
    <w:basedOn w:val="NormalTablo"/>
    <w:uiPriority w:val="47"/>
    <w:rsid w:val="00BB1B1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5DarkAccent6">
    <w:name w:val="Grid Table 5 Dark Accent 6"/>
    <w:basedOn w:val="NormalTablo"/>
    <w:uiPriority w:val="50"/>
    <w:rsid w:val="008545D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character" w:styleId="AklamaBavurusu">
    <w:name w:val="annotation reference"/>
    <w:basedOn w:val="VarsaylanParagrafYazTipi"/>
    <w:uiPriority w:val="99"/>
    <w:semiHidden/>
    <w:unhideWhenUsed/>
    <w:rsid w:val="00091A93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091A93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091A93"/>
    <w:rPr>
      <w:noProof/>
      <w:sz w:val="20"/>
      <w:szCs w:val="20"/>
      <w:lang w:val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091A93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091A93"/>
    <w:rPr>
      <w:b/>
      <w:bCs/>
      <w:noProof/>
      <w:sz w:val="20"/>
      <w:szCs w:val="20"/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9E2D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E2D90"/>
    <w:rPr>
      <w:rFonts w:ascii="Times New Roman" w:hAnsi="Times New Roman" w:cs="Times New Roman"/>
      <w:noProof/>
      <w:sz w:val="18"/>
      <w:szCs w:val="18"/>
      <w:lang w:val="en-US"/>
    </w:rPr>
  </w:style>
  <w:style w:type="paragraph" w:styleId="Dzeltme">
    <w:name w:val="Revision"/>
    <w:hidden/>
    <w:uiPriority w:val="99"/>
    <w:semiHidden/>
    <w:rsid w:val="00357115"/>
    <w:pPr>
      <w:spacing w:after="0" w:line="240" w:lineRule="auto"/>
    </w:pPr>
    <w:rPr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70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NormalTablo"/>
    <w:uiPriority w:val="43"/>
    <w:rsid w:val="00E70B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NormalTablo"/>
    <w:uiPriority w:val="46"/>
    <w:rsid w:val="00EA517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il1">
    <w:name w:val="Stil1"/>
    <w:basedOn w:val="NormalTablo"/>
    <w:uiPriority w:val="99"/>
    <w:rsid w:val="00EA517A"/>
    <w:pPr>
      <w:spacing w:after="0" w:line="240" w:lineRule="auto"/>
    </w:pPr>
    <w:tblPr/>
  </w:style>
  <w:style w:type="table" w:customStyle="1" w:styleId="GridTable2Accent5">
    <w:name w:val="Grid Table 2 Accent 5"/>
    <w:basedOn w:val="NormalTablo"/>
    <w:uiPriority w:val="47"/>
    <w:rsid w:val="00BB1B1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5DarkAccent6">
    <w:name w:val="Grid Table 5 Dark Accent 6"/>
    <w:basedOn w:val="NormalTablo"/>
    <w:uiPriority w:val="50"/>
    <w:rsid w:val="008545D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character" w:styleId="AklamaBavurusu">
    <w:name w:val="annotation reference"/>
    <w:basedOn w:val="VarsaylanParagrafYazTipi"/>
    <w:uiPriority w:val="99"/>
    <w:semiHidden/>
    <w:unhideWhenUsed/>
    <w:rsid w:val="00091A93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091A93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091A93"/>
    <w:rPr>
      <w:noProof/>
      <w:sz w:val="20"/>
      <w:szCs w:val="20"/>
      <w:lang w:val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091A93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091A93"/>
    <w:rPr>
      <w:b/>
      <w:bCs/>
      <w:noProof/>
      <w:sz w:val="20"/>
      <w:szCs w:val="20"/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9E2D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E2D90"/>
    <w:rPr>
      <w:rFonts w:ascii="Times New Roman" w:hAnsi="Times New Roman" w:cs="Times New Roman"/>
      <w:noProof/>
      <w:sz w:val="18"/>
      <w:szCs w:val="18"/>
      <w:lang w:val="en-US"/>
    </w:rPr>
  </w:style>
  <w:style w:type="paragraph" w:styleId="Dzeltme">
    <w:name w:val="Revision"/>
    <w:hidden/>
    <w:uiPriority w:val="99"/>
    <w:semiHidden/>
    <w:rsid w:val="00357115"/>
    <w:pPr>
      <w:spacing w:after="0" w:line="240" w:lineRule="auto"/>
    </w:pPr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6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NB</dc:creator>
  <cp:keywords/>
  <dc:description/>
  <cp:lastModifiedBy>HP</cp:lastModifiedBy>
  <cp:revision>11</cp:revision>
  <dcterms:created xsi:type="dcterms:W3CDTF">2023-12-28T12:55:00Z</dcterms:created>
  <dcterms:modified xsi:type="dcterms:W3CDTF">2024-02-29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6a5735db3dd055c997e989e32f33428d0c61539b019017539a8aa0e49f625d</vt:lpwstr>
  </property>
</Properties>
</file>